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732" w:rsidRPr="00A63A05" w:rsidRDefault="00EC4732" w:rsidP="00EC4732">
      <w:pPr>
        <w:spacing w:before="60" w:after="0" w:line="240" w:lineRule="auto"/>
        <w:rPr>
          <w:rFonts w:ascii="Times New Roman" w:eastAsia="Times New Roman" w:hAnsi="Times New Roman" w:cs="Times New Roman"/>
          <w:b/>
          <w:bCs/>
          <w:lang w:val="en-US" w:eastAsia="es-ES"/>
        </w:rPr>
      </w:pPr>
      <w:r w:rsidRPr="00A63A05">
        <w:rPr>
          <w:rFonts w:ascii="Times New Roman" w:eastAsia="Times New Roman" w:hAnsi="Times New Roman" w:cs="Times New Roman"/>
          <w:b/>
          <w:bCs/>
          <w:sz w:val="20"/>
          <w:lang w:val="en-US" w:eastAsia="es-ES"/>
        </w:rPr>
        <w:t>S3 Table. Fixed effects pooled correlation coefficients of path a, path b, indirect effect and total effect; heterogeneity and mediation ratio</w:t>
      </w:r>
    </w:p>
    <w:tbl>
      <w:tblPr>
        <w:tblStyle w:val="Tablaconcuadrcula"/>
        <w:tblW w:w="137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6"/>
        <w:gridCol w:w="1843"/>
        <w:gridCol w:w="703"/>
        <w:gridCol w:w="1990"/>
        <w:gridCol w:w="709"/>
        <w:gridCol w:w="1842"/>
        <w:gridCol w:w="741"/>
        <w:gridCol w:w="1842"/>
        <w:gridCol w:w="754"/>
        <w:gridCol w:w="806"/>
      </w:tblGrid>
      <w:tr w:rsidR="000519AC" w:rsidRPr="00EC4732" w:rsidTr="00EC4732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0519AC" w:rsidRPr="00EC4732" w:rsidRDefault="000519AC" w:rsidP="005B31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0519AC" w:rsidRPr="00EC4732" w:rsidRDefault="00CF018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Nº of mode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C4732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Path a </w:t>
            </w:r>
          </w:p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95% CI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</w:t>
            </w: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EC4732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Path b </w:t>
            </w:r>
          </w:p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</w:t>
            </w: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C4732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Path c </w:t>
            </w:r>
          </w:p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95%CI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EC4732" w:rsidRPr="00EC4732" w:rsidRDefault="00EC4732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</w:t>
            </w: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C4732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Path a*b </w:t>
            </w:r>
          </w:p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95%CI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EC4732" w:rsidRPr="00A967C1" w:rsidRDefault="00EC4732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  <w:p w:rsidR="000519AC" w:rsidRPr="00A967C1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A967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</w:t>
            </w:r>
            <w:r w:rsidRPr="00A967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EC4732" w:rsidRPr="00A967C1" w:rsidRDefault="00EC4732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  <w:p w:rsidR="000519AC" w:rsidRPr="00A967C1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7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|a*b/c|</w:t>
            </w:r>
          </w:p>
        </w:tc>
      </w:tr>
      <w:tr w:rsidR="000519AC" w:rsidRPr="00EC4732" w:rsidTr="00EC4732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0519AC" w:rsidRPr="00EC4732" w:rsidRDefault="00694139" w:rsidP="005B31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Total 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0519AC" w:rsidRPr="00EC4732" w:rsidRDefault="00DD5B3B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519AC" w:rsidRPr="00EC4732" w:rsidRDefault="00DD5B3B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9 (0.27-0.31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8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:rsidR="000519AC" w:rsidRPr="00EC4732" w:rsidRDefault="00DD5B3B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2 (0.30-0.35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519AC" w:rsidRPr="00EC4732" w:rsidRDefault="00DD5B3B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6 (0.24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28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0519AC" w:rsidRPr="00EC4732" w:rsidRDefault="00DD5B3B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519AC" w:rsidRPr="00EC4732" w:rsidRDefault="00DD5B3B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5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0.12-0.17)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0519AC" w:rsidRPr="00A967C1" w:rsidRDefault="00DD5B3B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5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0519AC" w:rsidRPr="00A967C1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</w:t>
            </w:r>
            <w:r w:rsidR="0081514E"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  <w:p w:rsidR="008F4387" w:rsidRPr="00A967C1" w:rsidRDefault="008F4387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19AC" w:rsidRPr="00EC4732" w:rsidTr="00EC4732">
        <w:trPr>
          <w:jc w:val="center"/>
        </w:trPr>
        <w:tc>
          <w:tcPr>
            <w:tcW w:w="1696" w:type="dxa"/>
          </w:tcPr>
          <w:p w:rsidR="000519AC" w:rsidRPr="00EC4732" w:rsidRDefault="000519AC" w:rsidP="00803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linical sample</w:t>
            </w:r>
          </w:p>
        </w:tc>
        <w:tc>
          <w:tcPr>
            <w:tcW w:w="856" w:type="dxa"/>
          </w:tcPr>
          <w:p w:rsidR="000519AC" w:rsidRPr="00EC4732" w:rsidRDefault="00DD5B3B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843" w:type="dxa"/>
          </w:tcPr>
          <w:p w:rsidR="000519AC" w:rsidRPr="00EC4732" w:rsidRDefault="00DD5B3B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1 (-0.04-0.07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03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9</w:t>
            </w:r>
          </w:p>
        </w:tc>
        <w:tc>
          <w:tcPr>
            <w:tcW w:w="1990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8 (0.02-0.13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09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8</w:t>
            </w:r>
          </w:p>
        </w:tc>
        <w:tc>
          <w:tcPr>
            <w:tcW w:w="1842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1 (0.06-0.17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41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6</w:t>
            </w:r>
          </w:p>
        </w:tc>
        <w:tc>
          <w:tcPr>
            <w:tcW w:w="1842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2 (-0.03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08)</w:t>
            </w:r>
          </w:p>
        </w:tc>
        <w:tc>
          <w:tcPr>
            <w:tcW w:w="754" w:type="dxa"/>
          </w:tcPr>
          <w:p w:rsidR="000519AC" w:rsidRPr="00A967C1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0</w:t>
            </w:r>
          </w:p>
        </w:tc>
        <w:tc>
          <w:tcPr>
            <w:tcW w:w="806" w:type="dxa"/>
          </w:tcPr>
          <w:p w:rsidR="000519AC" w:rsidRPr="00A967C1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8</w:t>
            </w:r>
          </w:p>
        </w:tc>
      </w:tr>
      <w:tr w:rsidR="000519AC" w:rsidRPr="00EC4732" w:rsidTr="00EC4732">
        <w:trPr>
          <w:jc w:val="center"/>
        </w:trPr>
        <w:tc>
          <w:tcPr>
            <w:tcW w:w="1696" w:type="dxa"/>
          </w:tcPr>
          <w:p w:rsidR="000519AC" w:rsidRPr="00EC4732" w:rsidRDefault="000519AC" w:rsidP="00803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Non clinical sample</w:t>
            </w:r>
          </w:p>
        </w:tc>
        <w:tc>
          <w:tcPr>
            <w:tcW w:w="856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14</w:t>
            </w:r>
          </w:p>
        </w:tc>
        <w:tc>
          <w:tcPr>
            <w:tcW w:w="1843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39 (0.37-0.42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)</w:t>
            </w:r>
          </w:p>
        </w:tc>
        <w:tc>
          <w:tcPr>
            <w:tcW w:w="703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97</w:t>
            </w:r>
          </w:p>
        </w:tc>
        <w:tc>
          <w:tcPr>
            <w:tcW w:w="1990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bookmarkStart w:id="0" w:name="_GoBack"/>
            <w:bookmarkEnd w:id="0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42 (0.40-0.45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)</w:t>
            </w:r>
          </w:p>
        </w:tc>
        <w:tc>
          <w:tcPr>
            <w:tcW w:w="709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95</w:t>
            </w:r>
          </w:p>
        </w:tc>
        <w:tc>
          <w:tcPr>
            <w:tcW w:w="1842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30 (0.27-0.33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)</w:t>
            </w:r>
          </w:p>
        </w:tc>
        <w:tc>
          <w:tcPr>
            <w:tcW w:w="741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80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18 (0.15-0.21)</w:t>
            </w:r>
          </w:p>
        </w:tc>
        <w:tc>
          <w:tcPr>
            <w:tcW w:w="754" w:type="dxa"/>
          </w:tcPr>
          <w:p w:rsidR="000519AC" w:rsidRPr="00A967C1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75</w:t>
            </w:r>
          </w:p>
        </w:tc>
        <w:tc>
          <w:tcPr>
            <w:tcW w:w="806" w:type="dxa"/>
          </w:tcPr>
          <w:p w:rsidR="000519AC" w:rsidRPr="00A967C1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60</w:t>
            </w:r>
          </w:p>
        </w:tc>
      </w:tr>
      <w:tr w:rsidR="000519AC" w:rsidRPr="00EC4732" w:rsidTr="00EC4732">
        <w:trPr>
          <w:jc w:val="center"/>
        </w:trPr>
        <w:tc>
          <w:tcPr>
            <w:tcW w:w="1696" w:type="dxa"/>
          </w:tcPr>
          <w:p w:rsidR="000519AC" w:rsidRPr="00EC4732" w:rsidRDefault="000519AC" w:rsidP="00803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Anxious</w:t>
            </w:r>
          </w:p>
        </w:tc>
        <w:tc>
          <w:tcPr>
            <w:tcW w:w="856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15</w:t>
            </w:r>
          </w:p>
        </w:tc>
        <w:tc>
          <w:tcPr>
            <w:tcW w:w="1843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29 (0.26-0.32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)</w:t>
            </w:r>
          </w:p>
        </w:tc>
        <w:tc>
          <w:tcPr>
            <w:tcW w:w="703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98</w:t>
            </w:r>
          </w:p>
        </w:tc>
        <w:tc>
          <w:tcPr>
            <w:tcW w:w="1990" w:type="dxa"/>
          </w:tcPr>
          <w:p w:rsidR="000519AC" w:rsidRPr="00EC4732" w:rsidRDefault="00273C38" w:rsidP="00254B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3</w:t>
            </w:r>
            <w:r w:rsidR="00254BCA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 (0.29-0.35</w:t>
            </w: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)</w:t>
            </w:r>
          </w:p>
        </w:tc>
        <w:tc>
          <w:tcPr>
            <w:tcW w:w="709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98</w:t>
            </w:r>
          </w:p>
        </w:tc>
        <w:tc>
          <w:tcPr>
            <w:tcW w:w="1842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28 (0.25-0.31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)</w:t>
            </w:r>
          </w:p>
        </w:tc>
        <w:tc>
          <w:tcPr>
            <w:tcW w:w="741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92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15 (0.12-0.18)</w:t>
            </w:r>
          </w:p>
        </w:tc>
        <w:tc>
          <w:tcPr>
            <w:tcW w:w="754" w:type="dxa"/>
          </w:tcPr>
          <w:p w:rsidR="000519AC" w:rsidRPr="00A967C1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84</w:t>
            </w:r>
          </w:p>
        </w:tc>
        <w:tc>
          <w:tcPr>
            <w:tcW w:w="806" w:type="dxa"/>
          </w:tcPr>
          <w:p w:rsidR="000519AC" w:rsidRPr="00A967C1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5</w:t>
            </w:r>
            <w:r w:rsidR="0081514E"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4</w:t>
            </w:r>
          </w:p>
        </w:tc>
      </w:tr>
      <w:tr w:rsidR="000519AC" w:rsidRPr="00EC4732" w:rsidTr="00EC4732">
        <w:trPr>
          <w:jc w:val="center"/>
        </w:trPr>
        <w:tc>
          <w:tcPr>
            <w:tcW w:w="1696" w:type="dxa"/>
          </w:tcPr>
          <w:p w:rsidR="000519AC" w:rsidRPr="00EC4732" w:rsidRDefault="000519AC" w:rsidP="008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Avoidant</w:t>
            </w:r>
          </w:p>
        </w:tc>
        <w:tc>
          <w:tcPr>
            <w:tcW w:w="856" w:type="dxa"/>
          </w:tcPr>
          <w:p w:rsidR="000519AC" w:rsidRPr="00EC4732" w:rsidRDefault="00254BCA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12</w:t>
            </w:r>
          </w:p>
        </w:tc>
        <w:tc>
          <w:tcPr>
            <w:tcW w:w="1843" w:type="dxa"/>
          </w:tcPr>
          <w:p w:rsidR="000519AC" w:rsidRPr="00EC4732" w:rsidRDefault="00254BCA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15 (0.12-0.18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)</w:t>
            </w:r>
          </w:p>
        </w:tc>
        <w:tc>
          <w:tcPr>
            <w:tcW w:w="703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96</w:t>
            </w:r>
          </w:p>
        </w:tc>
        <w:tc>
          <w:tcPr>
            <w:tcW w:w="1990" w:type="dxa"/>
          </w:tcPr>
          <w:p w:rsidR="000519AC" w:rsidRPr="00EC4732" w:rsidRDefault="00254BCA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26 (0.23-0.29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)</w:t>
            </w:r>
          </w:p>
        </w:tc>
        <w:tc>
          <w:tcPr>
            <w:tcW w:w="709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97</w:t>
            </w:r>
          </w:p>
        </w:tc>
        <w:tc>
          <w:tcPr>
            <w:tcW w:w="1842" w:type="dxa"/>
          </w:tcPr>
          <w:p w:rsidR="000519AC" w:rsidRPr="00EC4732" w:rsidRDefault="00254BCA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23 (0.19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-0.25)</w:t>
            </w:r>
          </w:p>
        </w:tc>
        <w:tc>
          <w:tcPr>
            <w:tcW w:w="741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85</w:t>
            </w:r>
          </w:p>
        </w:tc>
        <w:tc>
          <w:tcPr>
            <w:tcW w:w="1842" w:type="dxa"/>
          </w:tcPr>
          <w:p w:rsidR="000519AC" w:rsidRPr="00EC4732" w:rsidRDefault="00254BCA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09 (0.06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-0.12)</w:t>
            </w:r>
          </w:p>
        </w:tc>
        <w:tc>
          <w:tcPr>
            <w:tcW w:w="754" w:type="dxa"/>
          </w:tcPr>
          <w:p w:rsidR="000519AC" w:rsidRPr="00A967C1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70</w:t>
            </w:r>
          </w:p>
        </w:tc>
        <w:tc>
          <w:tcPr>
            <w:tcW w:w="806" w:type="dxa"/>
          </w:tcPr>
          <w:p w:rsidR="000519AC" w:rsidRPr="00A967C1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0.</w:t>
            </w:r>
            <w:r w:rsidR="0081514E"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39</w:t>
            </w:r>
          </w:p>
        </w:tc>
      </w:tr>
      <w:tr w:rsidR="000519AC" w:rsidRPr="00EC4732" w:rsidTr="00EC4732">
        <w:trPr>
          <w:jc w:val="center"/>
        </w:trPr>
        <w:tc>
          <w:tcPr>
            <w:tcW w:w="1696" w:type="dxa"/>
          </w:tcPr>
          <w:p w:rsidR="000519AC" w:rsidRPr="00EC4732" w:rsidRDefault="000519AC" w:rsidP="00AC27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igh quality</w:t>
            </w:r>
          </w:p>
        </w:tc>
        <w:tc>
          <w:tcPr>
            <w:tcW w:w="856" w:type="dxa"/>
          </w:tcPr>
          <w:p w:rsidR="000519AC" w:rsidRPr="00EC4732" w:rsidRDefault="000519AC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843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7 (0.24-0.30)</w:t>
            </w:r>
          </w:p>
        </w:tc>
        <w:tc>
          <w:tcPr>
            <w:tcW w:w="703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9</w:t>
            </w:r>
          </w:p>
        </w:tc>
        <w:tc>
          <w:tcPr>
            <w:tcW w:w="1990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8 (0.24-0.31)</w:t>
            </w:r>
          </w:p>
        </w:tc>
        <w:tc>
          <w:tcPr>
            <w:tcW w:w="709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3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9 (0.15-0.22)</w:t>
            </w:r>
          </w:p>
        </w:tc>
        <w:tc>
          <w:tcPr>
            <w:tcW w:w="741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5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0 (0.07-0.12)</w:t>
            </w:r>
          </w:p>
        </w:tc>
        <w:tc>
          <w:tcPr>
            <w:tcW w:w="754" w:type="dxa"/>
          </w:tcPr>
          <w:p w:rsidR="000519AC" w:rsidRPr="00A967C1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806" w:type="dxa"/>
          </w:tcPr>
          <w:p w:rsidR="000519AC" w:rsidRPr="00A967C1" w:rsidRDefault="000519AC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</w:t>
            </w:r>
            <w:r w:rsidR="0081514E" w:rsidRPr="00A967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</w:tr>
      <w:tr w:rsidR="000519AC" w:rsidRPr="00EC4732" w:rsidTr="00EC4732">
        <w:trPr>
          <w:jc w:val="center"/>
        </w:trPr>
        <w:tc>
          <w:tcPr>
            <w:tcW w:w="1696" w:type="dxa"/>
          </w:tcPr>
          <w:p w:rsidR="000519AC" w:rsidRPr="00EC4732" w:rsidRDefault="000519AC" w:rsidP="00AC27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ow quality</w:t>
            </w:r>
          </w:p>
        </w:tc>
        <w:tc>
          <w:tcPr>
            <w:tcW w:w="856" w:type="dxa"/>
          </w:tcPr>
          <w:p w:rsidR="000519AC" w:rsidRPr="00EC4732" w:rsidRDefault="00254BCA" w:rsidP="00254B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843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2 (0.29-0.36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03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8</w:t>
            </w:r>
          </w:p>
        </w:tc>
        <w:tc>
          <w:tcPr>
            <w:tcW w:w="1990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9 (0.36-0.43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09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1842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6 (0.32-0.39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41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5</w:t>
            </w:r>
          </w:p>
        </w:tc>
        <w:tc>
          <w:tcPr>
            <w:tcW w:w="1842" w:type="dxa"/>
          </w:tcPr>
          <w:p w:rsidR="000519AC" w:rsidRPr="00EC4732" w:rsidRDefault="00254BCA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1 (0.18-0.25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54" w:type="dxa"/>
          </w:tcPr>
          <w:p w:rsidR="000519AC" w:rsidRPr="00EC4732" w:rsidRDefault="00254BCA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1</w:t>
            </w:r>
          </w:p>
        </w:tc>
        <w:tc>
          <w:tcPr>
            <w:tcW w:w="806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</w:t>
            </w:r>
            <w:r w:rsidR="0081514E"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</w:tr>
      <w:tr w:rsidR="000519AC" w:rsidRPr="00EC4732" w:rsidTr="00EC4732">
        <w:trPr>
          <w:trHeight w:val="299"/>
          <w:jc w:val="center"/>
        </w:trPr>
        <w:tc>
          <w:tcPr>
            <w:tcW w:w="1696" w:type="dxa"/>
          </w:tcPr>
          <w:p w:rsidR="000519AC" w:rsidRPr="00EC4732" w:rsidRDefault="000519AC" w:rsidP="005B31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emales only</w:t>
            </w:r>
          </w:p>
        </w:tc>
        <w:tc>
          <w:tcPr>
            <w:tcW w:w="856" w:type="dxa"/>
          </w:tcPr>
          <w:p w:rsidR="000519AC" w:rsidRPr="00EC4732" w:rsidRDefault="00205D5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843" w:type="dxa"/>
          </w:tcPr>
          <w:p w:rsidR="000519AC" w:rsidRPr="00EC4732" w:rsidRDefault="00205D5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6 (0.23-0.29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03" w:type="dxa"/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8</w:t>
            </w:r>
          </w:p>
        </w:tc>
        <w:tc>
          <w:tcPr>
            <w:tcW w:w="1990" w:type="dxa"/>
          </w:tcPr>
          <w:p w:rsidR="000519AC" w:rsidRPr="00EC4732" w:rsidRDefault="00273C38" w:rsidP="0020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</w:t>
            </w:r>
            <w:r w:rsidR="00205D5C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5</w:t>
            </w: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0.</w:t>
            </w:r>
            <w:r w:rsidR="00205D5C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</w:t>
            </w: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</w:t>
            </w:r>
            <w:r w:rsidR="00205D5C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</w:t>
            </w: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09" w:type="dxa"/>
          </w:tcPr>
          <w:p w:rsidR="000519AC" w:rsidRPr="00EC4732" w:rsidRDefault="00205D5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8</w:t>
            </w:r>
          </w:p>
        </w:tc>
        <w:tc>
          <w:tcPr>
            <w:tcW w:w="1842" w:type="dxa"/>
          </w:tcPr>
          <w:p w:rsidR="000519AC" w:rsidRPr="00EC4732" w:rsidRDefault="00205D5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9 (0.26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32)</w:t>
            </w:r>
          </w:p>
        </w:tc>
        <w:tc>
          <w:tcPr>
            <w:tcW w:w="741" w:type="dxa"/>
          </w:tcPr>
          <w:p w:rsidR="000519AC" w:rsidRPr="00EC4732" w:rsidRDefault="00205D5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3</w:t>
            </w:r>
          </w:p>
        </w:tc>
        <w:tc>
          <w:tcPr>
            <w:tcW w:w="1842" w:type="dxa"/>
          </w:tcPr>
          <w:p w:rsidR="000519AC" w:rsidRPr="00EC4732" w:rsidRDefault="00205D5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7</w:t>
            </w:r>
            <w:r w:rsidR="00273C38"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0.14-0.21)</w:t>
            </w:r>
          </w:p>
        </w:tc>
        <w:tc>
          <w:tcPr>
            <w:tcW w:w="754" w:type="dxa"/>
          </w:tcPr>
          <w:p w:rsidR="000519AC" w:rsidRPr="00EC4732" w:rsidRDefault="00205D5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3</w:t>
            </w:r>
          </w:p>
        </w:tc>
        <w:tc>
          <w:tcPr>
            <w:tcW w:w="806" w:type="dxa"/>
          </w:tcPr>
          <w:p w:rsidR="000519AC" w:rsidRPr="00EC4732" w:rsidRDefault="00273C3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</w:t>
            </w:r>
            <w:r w:rsidR="0081514E"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9</w:t>
            </w:r>
          </w:p>
        </w:tc>
      </w:tr>
      <w:tr w:rsidR="008953AD" w:rsidRPr="00EC4732" w:rsidTr="00EC4732">
        <w:trPr>
          <w:trHeight w:val="299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Dysfunctional</w:t>
            </w:r>
            <w:proofErr w:type="spellEnd"/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ER</w:t>
            </w:r>
          </w:p>
        </w:tc>
        <w:tc>
          <w:tcPr>
            <w:tcW w:w="856" w:type="dxa"/>
          </w:tcPr>
          <w:p w:rsidR="008953AD" w:rsidRPr="00EC4732" w:rsidRDefault="00205D5C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843" w:type="dxa"/>
          </w:tcPr>
          <w:p w:rsidR="008953AD" w:rsidRPr="00EC4732" w:rsidRDefault="00205D5C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6 (0.22-0.30</w:t>
            </w:r>
            <w:r w:rsidR="008953AD"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1990" w:type="dxa"/>
          </w:tcPr>
          <w:p w:rsidR="008953AD" w:rsidRPr="00EC4732" w:rsidRDefault="00205D5C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6 (0.22-0.30</w:t>
            </w:r>
            <w:r w:rsidR="008953AD"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1842" w:type="dxa"/>
          </w:tcPr>
          <w:p w:rsidR="008953AD" w:rsidRPr="00EC4732" w:rsidRDefault="00205D5C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 (0.13-0.22</w:t>
            </w:r>
            <w:r w:rsidR="008953AD"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1842" w:type="dxa"/>
          </w:tcPr>
          <w:p w:rsidR="008953AD" w:rsidRPr="00EC4732" w:rsidRDefault="00205D5C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0.10 (0.06-0.15</w:t>
            </w:r>
            <w:r w:rsidR="008953AD"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  <w:r w:rsidR="008953AD"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ab/>
            </w:r>
          </w:p>
        </w:tc>
        <w:tc>
          <w:tcPr>
            <w:tcW w:w="754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80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  <w:r w:rsidR="0081514E"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</w:tr>
      <w:tr w:rsidR="008953AD" w:rsidRPr="00EC4732" w:rsidTr="00EC4732">
        <w:trPr>
          <w:trHeight w:val="299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  </w:t>
            </w:r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64 (-0.70 - -0.57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37 (-0.46 - -0.27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35 (-0.44 - -0.25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24 (-0.34 - -0.13)</w:t>
            </w:r>
          </w:p>
        </w:tc>
        <w:tc>
          <w:tcPr>
            <w:tcW w:w="754" w:type="dxa"/>
          </w:tcPr>
          <w:p w:rsidR="008953AD" w:rsidRPr="0081514E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9</w:t>
            </w:r>
          </w:p>
        </w:tc>
      </w:tr>
      <w:tr w:rsidR="008953AD" w:rsidRPr="00EC4732" w:rsidTr="00EC4732">
        <w:trPr>
          <w:trHeight w:val="299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      </w:t>
            </w:r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 (0.37-0.46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6 (0.31-0.40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 (0.21-0.30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 (0.11-0.20)</w:t>
            </w:r>
          </w:p>
        </w:tc>
        <w:tc>
          <w:tcPr>
            <w:tcW w:w="754" w:type="dxa"/>
          </w:tcPr>
          <w:p w:rsidR="008953AD" w:rsidRPr="00EC4732" w:rsidRDefault="008953AD" w:rsidP="00895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0.60</w:t>
            </w:r>
          </w:p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53AD" w:rsidRPr="00EC4732" w:rsidTr="00EC4732">
        <w:trPr>
          <w:trHeight w:val="299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Depressive</w:t>
            </w:r>
            <w:proofErr w:type="spellEnd"/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ymptoms</w:t>
            </w:r>
            <w:proofErr w:type="spellEnd"/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 (0.41-0.53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1 (0.45-0.57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 (0.26-0.40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 (0.16-0.31)</w:t>
            </w: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ab/>
            </w:r>
          </w:p>
        </w:tc>
        <w:tc>
          <w:tcPr>
            <w:tcW w:w="754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</w:t>
            </w:r>
          </w:p>
        </w:tc>
      </w:tr>
      <w:tr w:rsidR="008953AD" w:rsidRPr="00EC4732" w:rsidTr="00EC4732">
        <w:trPr>
          <w:trHeight w:val="299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754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53AD" w:rsidRPr="00EC4732" w:rsidTr="00EC4732">
        <w:trPr>
          <w:trHeight w:val="299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</w:p>
        </w:tc>
        <w:tc>
          <w:tcPr>
            <w:tcW w:w="856" w:type="dxa"/>
          </w:tcPr>
          <w:p w:rsidR="008953AD" w:rsidRPr="00EC4732" w:rsidRDefault="008953AD" w:rsidP="00895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 (0.41-0.53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1 (0.45-0.57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 (0.26-0.40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 (0.16-0.31)</w:t>
            </w:r>
          </w:p>
        </w:tc>
        <w:tc>
          <w:tcPr>
            <w:tcW w:w="754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</w:t>
            </w:r>
          </w:p>
        </w:tc>
      </w:tr>
      <w:tr w:rsidR="000519AC" w:rsidRPr="00EC4732" w:rsidTr="00EC4732">
        <w:trPr>
          <w:jc w:val="center"/>
        </w:trPr>
        <w:tc>
          <w:tcPr>
            <w:tcW w:w="1696" w:type="dxa"/>
          </w:tcPr>
          <w:p w:rsidR="000519AC" w:rsidRPr="00EC4732" w:rsidRDefault="000519AC" w:rsidP="00AC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Body dissatisfaction</w:t>
            </w:r>
          </w:p>
        </w:tc>
        <w:tc>
          <w:tcPr>
            <w:tcW w:w="856" w:type="dxa"/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843" w:type="dxa"/>
          </w:tcPr>
          <w:p w:rsidR="000519AC" w:rsidRPr="00EC4732" w:rsidRDefault="00273C3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5 (0.28-0.41)</w:t>
            </w:r>
          </w:p>
        </w:tc>
        <w:tc>
          <w:tcPr>
            <w:tcW w:w="703" w:type="dxa"/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2</w:t>
            </w:r>
          </w:p>
        </w:tc>
        <w:tc>
          <w:tcPr>
            <w:tcW w:w="1990" w:type="dxa"/>
          </w:tcPr>
          <w:p w:rsidR="000519AC" w:rsidRPr="00EC4732" w:rsidRDefault="00273C3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9 0.43-0.54)</w:t>
            </w: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</w:p>
        </w:tc>
        <w:tc>
          <w:tcPr>
            <w:tcW w:w="709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9 (0.22-0.36)</w:t>
            </w:r>
          </w:p>
        </w:tc>
        <w:tc>
          <w:tcPr>
            <w:tcW w:w="741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6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8 (0.10-0.25)</w:t>
            </w:r>
          </w:p>
        </w:tc>
        <w:tc>
          <w:tcPr>
            <w:tcW w:w="754" w:type="dxa"/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2</w:t>
            </w:r>
          </w:p>
        </w:tc>
        <w:tc>
          <w:tcPr>
            <w:tcW w:w="806" w:type="dxa"/>
          </w:tcPr>
          <w:p w:rsidR="00273C38" w:rsidRPr="0081514E" w:rsidRDefault="00273C38" w:rsidP="0087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2</w:t>
            </w:r>
          </w:p>
          <w:p w:rsidR="000519AC" w:rsidRPr="0081514E" w:rsidRDefault="000519AC" w:rsidP="0087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19AC" w:rsidRPr="00EC4732" w:rsidTr="00EC4732">
        <w:trPr>
          <w:jc w:val="center"/>
        </w:trPr>
        <w:tc>
          <w:tcPr>
            <w:tcW w:w="1696" w:type="dxa"/>
          </w:tcPr>
          <w:p w:rsidR="000519AC" w:rsidRPr="00EC4732" w:rsidRDefault="000519AC" w:rsidP="00051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linical</w:t>
            </w:r>
          </w:p>
        </w:tc>
        <w:tc>
          <w:tcPr>
            <w:tcW w:w="856" w:type="dxa"/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843" w:type="dxa"/>
          </w:tcPr>
          <w:p w:rsidR="000519AC" w:rsidRPr="00EC4732" w:rsidRDefault="00273C3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8 (0.19-0.36)</w:t>
            </w:r>
          </w:p>
        </w:tc>
        <w:tc>
          <w:tcPr>
            <w:tcW w:w="703" w:type="dxa"/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990" w:type="dxa"/>
          </w:tcPr>
          <w:p w:rsidR="000519AC" w:rsidRPr="00EC4732" w:rsidRDefault="00273C3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0 (0.20-0.39)</w:t>
            </w:r>
          </w:p>
        </w:tc>
        <w:tc>
          <w:tcPr>
            <w:tcW w:w="709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0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1 (0.22-0.40)</w:t>
            </w:r>
          </w:p>
        </w:tc>
        <w:tc>
          <w:tcPr>
            <w:tcW w:w="741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8 (-0.02-0.18)</w:t>
            </w:r>
          </w:p>
        </w:tc>
        <w:tc>
          <w:tcPr>
            <w:tcW w:w="754" w:type="dxa"/>
          </w:tcPr>
          <w:p w:rsidR="000519AC" w:rsidRPr="00EC4732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06" w:type="dxa"/>
          </w:tcPr>
          <w:p w:rsidR="000519AC" w:rsidRPr="0081514E" w:rsidRDefault="000519AC" w:rsidP="00051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6</w:t>
            </w:r>
          </w:p>
        </w:tc>
      </w:tr>
      <w:tr w:rsidR="000519AC" w:rsidRPr="00EC4732" w:rsidTr="00EC4732">
        <w:trPr>
          <w:trHeight w:val="315"/>
          <w:jc w:val="center"/>
        </w:trPr>
        <w:tc>
          <w:tcPr>
            <w:tcW w:w="1696" w:type="dxa"/>
          </w:tcPr>
          <w:p w:rsidR="000519AC" w:rsidRPr="00EC4732" w:rsidRDefault="000519AC" w:rsidP="000519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lastRenderedPageBreak/>
              <w:t>Non clinical</w:t>
            </w:r>
          </w:p>
        </w:tc>
        <w:tc>
          <w:tcPr>
            <w:tcW w:w="856" w:type="dxa"/>
          </w:tcPr>
          <w:p w:rsidR="000519AC" w:rsidRPr="00EC4732" w:rsidRDefault="000519AC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843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3 (0.34-0.52)</w:t>
            </w:r>
          </w:p>
        </w:tc>
        <w:tc>
          <w:tcPr>
            <w:tcW w:w="703" w:type="dxa"/>
          </w:tcPr>
          <w:p w:rsidR="000519AC" w:rsidRPr="00EC4732" w:rsidRDefault="000519AC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990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7 (0.60-0.72)</w:t>
            </w:r>
          </w:p>
        </w:tc>
        <w:tc>
          <w:tcPr>
            <w:tcW w:w="709" w:type="dxa"/>
          </w:tcPr>
          <w:p w:rsidR="000519AC" w:rsidRPr="00EC4732" w:rsidRDefault="000519AC" w:rsidP="0005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7 (0.17-0.37)</w:t>
            </w:r>
          </w:p>
        </w:tc>
        <w:tc>
          <w:tcPr>
            <w:tcW w:w="741" w:type="dxa"/>
          </w:tcPr>
          <w:p w:rsidR="000519AC" w:rsidRPr="00EC4732" w:rsidRDefault="000519AC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1</w:t>
            </w:r>
          </w:p>
        </w:tc>
        <w:tc>
          <w:tcPr>
            <w:tcW w:w="1842" w:type="dxa"/>
          </w:tcPr>
          <w:p w:rsidR="000519AC" w:rsidRPr="00EC4732" w:rsidRDefault="00273C38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8 (0.18-0.38)</w:t>
            </w:r>
          </w:p>
        </w:tc>
        <w:tc>
          <w:tcPr>
            <w:tcW w:w="754" w:type="dxa"/>
          </w:tcPr>
          <w:p w:rsidR="000519AC" w:rsidRPr="0081514E" w:rsidRDefault="000519AC" w:rsidP="00051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06" w:type="dxa"/>
          </w:tcPr>
          <w:p w:rsidR="000519AC" w:rsidRPr="0081514E" w:rsidRDefault="00273C38" w:rsidP="0087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04</w:t>
            </w:r>
          </w:p>
        </w:tc>
      </w:tr>
      <w:tr w:rsidR="008953AD" w:rsidRPr="00EC4732" w:rsidTr="00EC4732">
        <w:trPr>
          <w:trHeight w:val="315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euroticism</w:t>
            </w:r>
            <w:proofErr w:type="spellEnd"/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 (0.66-0.77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5 (0.36-0.53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 (0.44-0.59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 (0.18-0.38)</w:t>
            </w:r>
          </w:p>
        </w:tc>
        <w:tc>
          <w:tcPr>
            <w:tcW w:w="754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4</w:t>
            </w:r>
          </w:p>
        </w:tc>
      </w:tr>
      <w:tr w:rsidR="008953AD" w:rsidRPr="00EC4732" w:rsidTr="00EC4732">
        <w:trPr>
          <w:trHeight w:val="315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754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53AD" w:rsidRPr="00EC4732" w:rsidTr="00EC4732">
        <w:trPr>
          <w:trHeight w:val="315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 (0.66-0.77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5 (0.36-0.53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 (0.44-0.59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 (0.18-0.38)</w:t>
            </w:r>
          </w:p>
        </w:tc>
        <w:tc>
          <w:tcPr>
            <w:tcW w:w="754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4</w:t>
            </w:r>
          </w:p>
        </w:tc>
      </w:tr>
      <w:tr w:rsidR="008953AD" w:rsidRPr="00EC4732" w:rsidTr="00EC4732">
        <w:trPr>
          <w:trHeight w:val="315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Perfectionism</w:t>
            </w:r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6 (0.31-0.41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8 (0.33-0.43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1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7 (0.22-0.33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1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4 (0.09-0.20)</w:t>
            </w:r>
          </w:p>
        </w:tc>
        <w:tc>
          <w:tcPr>
            <w:tcW w:w="754" w:type="dxa"/>
          </w:tcPr>
          <w:p w:rsidR="008953AD" w:rsidRPr="0081514E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2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2</w:t>
            </w:r>
          </w:p>
        </w:tc>
      </w:tr>
      <w:tr w:rsidR="008953AD" w:rsidRPr="00EC4732" w:rsidTr="00EC4732">
        <w:trPr>
          <w:trHeight w:val="315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1 (0.43-0.58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6 (0.38-0.53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7 (0.28-0.45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 (0.15-0.33)</w:t>
            </w:r>
          </w:p>
        </w:tc>
        <w:tc>
          <w:tcPr>
            <w:tcW w:w="754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5</w:t>
            </w:r>
          </w:p>
        </w:tc>
      </w:tr>
      <w:tr w:rsidR="008953AD" w:rsidRPr="00EC4732" w:rsidTr="00EC4732">
        <w:trPr>
          <w:trHeight w:val="315"/>
          <w:jc w:val="center"/>
        </w:trPr>
        <w:tc>
          <w:tcPr>
            <w:tcW w:w="1696" w:type="dxa"/>
          </w:tcPr>
          <w:p w:rsidR="008953AD" w:rsidRPr="00EC4732" w:rsidRDefault="008953AD" w:rsidP="008953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</w:p>
        </w:tc>
        <w:tc>
          <w:tcPr>
            <w:tcW w:w="856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843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 (0.20-0.34)</w:t>
            </w:r>
          </w:p>
        </w:tc>
        <w:tc>
          <w:tcPr>
            <w:tcW w:w="703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</w:t>
            </w:r>
          </w:p>
        </w:tc>
        <w:tc>
          <w:tcPr>
            <w:tcW w:w="1990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 (0.26-0.39)</w:t>
            </w:r>
          </w:p>
        </w:tc>
        <w:tc>
          <w:tcPr>
            <w:tcW w:w="709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 (0.15-0.29)</w:t>
            </w:r>
          </w:p>
        </w:tc>
        <w:tc>
          <w:tcPr>
            <w:tcW w:w="741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1842" w:type="dxa"/>
          </w:tcPr>
          <w:p w:rsidR="008953AD" w:rsidRPr="00EC4732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 (0.02-0.16)</w:t>
            </w:r>
          </w:p>
        </w:tc>
        <w:tc>
          <w:tcPr>
            <w:tcW w:w="754" w:type="dxa"/>
          </w:tcPr>
          <w:p w:rsidR="008953AD" w:rsidRPr="00EC4732" w:rsidRDefault="008953AD" w:rsidP="00895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6" w:type="dxa"/>
          </w:tcPr>
          <w:p w:rsidR="008953AD" w:rsidRPr="0081514E" w:rsidRDefault="008953AD" w:rsidP="0089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</w:t>
            </w:r>
          </w:p>
        </w:tc>
      </w:tr>
      <w:tr w:rsidR="00EC4732" w:rsidRPr="00EC4732" w:rsidTr="00EC4732">
        <w:trPr>
          <w:trHeight w:val="315"/>
          <w:jc w:val="center"/>
        </w:trPr>
        <w:tc>
          <w:tcPr>
            <w:tcW w:w="1696" w:type="dxa"/>
          </w:tcPr>
          <w:p w:rsidR="00EC4732" w:rsidRPr="00EC4732" w:rsidRDefault="00EC4732" w:rsidP="00EC4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Mindfulness</w:t>
            </w:r>
          </w:p>
        </w:tc>
        <w:tc>
          <w:tcPr>
            <w:tcW w:w="856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843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37 (-0.45--0.29)</w:t>
            </w:r>
          </w:p>
        </w:tc>
        <w:tc>
          <w:tcPr>
            <w:tcW w:w="703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990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34 (-0.42--0.25)</w:t>
            </w:r>
          </w:p>
        </w:tc>
        <w:tc>
          <w:tcPr>
            <w:tcW w:w="709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7 (0.18-0.35)</w:t>
            </w:r>
          </w:p>
        </w:tc>
        <w:tc>
          <w:tcPr>
            <w:tcW w:w="741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2 (0.03-0.21)</w:t>
            </w:r>
          </w:p>
        </w:tc>
        <w:tc>
          <w:tcPr>
            <w:tcW w:w="754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06" w:type="dxa"/>
          </w:tcPr>
          <w:p w:rsidR="00EC4732" w:rsidRPr="0081514E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</w:t>
            </w:r>
            <w:r w:rsidR="0081514E"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4</w:t>
            </w:r>
          </w:p>
        </w:tc>
      </w:tr>
      <w:tr w:rsidR="00EC4732" w:rsidRPr="00EC4732" w:rsidTr="00EC4732">
        <w:trPr>
          <w:trHeight w:val="315"/>
          <w:jc w:val="center"/>
        </w:trPr>
        <w:tc>
          <w:tcPr>
            <w:tcW w:w="1696" w:type="dxa"/>
          </w:tcPr>
          <w:p w:rsidR="00EC4732" w:rsidRPr="00EC4732" w:rsidRDefault="00EC4732" w:rsidP="00EC4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</w:p>
        </w:tc>
        <w:tc>
          <w:tcPr>
            <w:tcW w:w="856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843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33 (-0.55--0.07)</w:t>
            </w:r>
          </w:p>
        </w:tc>
        <w:tc>
          <w:tcPr>
            <w:tcW w:w="703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990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46 (-0.64--0.22)</w:t>
            </w:r>
          </w:p>
        </w:tc>
        <w:tc>
          <w:tcPr>
            <w:tcW w:w="709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 (0.31-0.52)</w:t>
            </w:r>
          </w:p>
        </w:tc>
        <w:tc>
          <w:tcPr>
            <w:tcW w:w="741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 (-0.13-0.40)</w:t>
            </w:r>
          </w:p>
        </w:tc>
        <w:tc>
          <w:tcPr>
            <w:tcW w:w="754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806" w:type="dxa"/>
          </w:tcPr>
          <w:p w:rsidR="00EC4732" w:rsidRPr="0081514E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</w:t>
            </w:r>
            <w:r w:rsidR="0081514E"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</w:tr>
      <w:tr w:rsidR="00EC4732" w:rsidRPr="00EC4732" w:rsidTr="00EC4732">
        <w:trPr>
          <w:trHeight w:val="315"/>
          <w:jc w:val="center"/>
        </w:trPr>
        <w:tc>
          <w:tcPr>
            <w:tcW w:w="1696" w:type="dxa"/>
          </w:tcPr>
          <w:p w:rsidR="00EC4732" w:rsidRPr="00EC4732" w:rsidRDefault="00EC4732" w:rsidP="00EC4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al</w:t>
            </w:r>
            <w:proofErr w:type="spellEnd"/>
          </w:p>
        </w:tc>
        <w:tc>
          <w:tcPr>
            <w:tcW w:w="856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843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40 (-0.53--0.25)</w:t>
            </w:r>
          </w:p>
        </w:tc>
        <w:tc>
          <w:tcPr>
            <w:tcW w:w="703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990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32 (-0.46--0.17)</w:t>
            </w:r>
          </w:p>
        </w:tc>
        <w:tc>
          <w:tcPr>
            <w:tcW w:w="709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7 (0.22-0.50)</w:t>
            </w:r>
          </w:p>
        </w:tc>
        <w:tc>
          <w:tcPr>
            <w:tcW w:w="741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 (-0.03-0.29)</w:t>
            </w:r>
          </w:p>
        </w:tc>
        <w:tc>
          <w:tcPr>
            <w:tcW w:w="754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-</w:t>
            </w:r>
          </w:p>
        </w:tc>
        <w:tc>
          <w:tcPr>
            <w:tcW w:w="806" w:type="dxa"/>
          </w:tcPr>
          <w:p w:rsidR="00EC4732" w:rsidRPr="0081514E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</w:t>
            </w:r>
            <w:r w:rsidR="0081514E" w:rsidRPr="008151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</w:tr>
      <w:tr w:rsidR="00EC4732" w:rsidRPr="00EC4732" w:rsidTr="00EC4732">
        <w:trPr>
          <w:jc w:val="center"/>
        </w:trPr>
        <w:tc>
          <w:tcPr>
            <w:tcW w:w="1696" w:type="dxa"/>
          </w:tcPr>
          <w:p w:rsidR="00EC4732" w:rsidRPr="00EC4732" w:rsidRDefault="00EC4732" w:rsidP="00EC4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Social comparison</w:t>
            </w: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856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3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2 (0.03-0.20)</w:t>
            </w:r>
          </w:p>
        </w:tc>
        <w:tc>
          <w:tcPr>
            <w:tcW w:w="703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1990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0 (0.33-0.47)</w:t>
            </w:r>
          </w:p>
        </w:tc>
        <w:tc>
          <w:tcPr>
            <w:tcW w:w="709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9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2 (0.14-0.29)</w:t>
            </w:r>
          </w:p>
        </w:tc>
        <w:tc>
          <w:tcPr>
            <w:tcW w:w="741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5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8 (-0.004-0.16)</w:t>
            </w:r>
          </w:p>
        </w:tc>
        <w:tc>
          <w:tcPr>
            <w:tcW w:w="754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6</w:t>
            </w:r>
          </w:p>
        </w:tc>
        <w:tc>
          <w:tcPr>
            <w:tcW w:w="806" w:type="dxa"/>
          </w:tcPr>
          <w:p w:rsidR="00EC4732" w:rsidRPr="0081514E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6</w:t>
            </w:r>
          </w:p>
        </w:tc>
      </w:tr>
      <w:tr w:rsidR="00EC4732" w:rsidRPr="00EC4732" w:rsidTr="00EC4732">
        <w:trPr>
          <w:jc w:val="center"/>
        </w:trPr>
        <w:tc>
          <w:tcPr>
            <w:tcW w:w="1696" w:type="dxa"/>
          </w:tcPr>
          <w:p w:rsidR="00EC4732" w:rsidRPr="00EC4732" w:rsidRDefault="00EC4732" w:rsidP="00EC4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linical</w:t>
            </w:r>
          </w:p>
        </w:tc>
        <w:tc>
          <w:tcPr>
            <w:tcW w:w="856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-0.49 (-0.61 - -0.34) </w:t>
            </w:r>
          </w:p>
        </w:tc>
        <w:tc>
          <w:tcPr>
            <w:tcW w:w="703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990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53 (-0.65 - -0.39)</w:t>
            </w:r>
          </w:p>
        </w:tc>
        <w:tc>
          <w:tcPr>
            <w:tcW w:w="709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30 (-0.45 - -0.13)</w:t>
            </w:r>
          </w:p>
        </w:tc>
        <w:tc>
          <w:tcPr>
            <w:tcW w:w="741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26 (-0.42 - -0.09)</w:t>
            </w:r>
          </w:p>
        </w:tc>
        <w:tc>
          <w:tcPr>
            <w:tcW w:w="754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806" w:type="dxa"/>
          </w:tcPr>
          <w:p w:rsidR="00EC4732" w:rsidRPr="0081514E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7</w:t>
            </w:r>
          </w:p>
        </w:tc>
      </w:tr>
      <w:tr w:rsidR="00EC4732" w:rsidRPr="00EC4732" w:rsidTr="00EC4732">
        <w:trPr>
          <w:jc w:val="center"/>
        </w:trPr>
        <w:tc>
          <w:tcPr>
            <w:tcW w:w="1696" w:type="dxa"/>
          </w:tcPr>
          <w:p w:rsidR="00EC4732" w:rsidRPr="00EC4732" w:rsidRDefault="00EC4732" w:rsidP="00EC4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on clinical                    </w:t>
            </w:r>
          </w:p>
        </w:tc>
        <w:tc>
          <w:tcPr>
            <w:tcW w:w="856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843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8 (0.19-0.36)</w:t>
            </w:r>
          </w:p>
        </w:tc>
        <w:tc>
          <w:tcPr>
            <w:tcW w:w="703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990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0 (0.54-0.66)</w:t>
            </w:r>
          </w:p>
        </w:tc>
        <w:tc>
          <w:tcPr>
            <w:tcW w:w="709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8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5 (0.26-0.42)</w:t>
            </w:r>
          </w:p>
        </w:tc>
        <w:tc>
          <w:tcPr>
            <w:tcW w:w="741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842" w:type="dxa"/>
          </w:tcPr>
          <w:p w:rsidR="00EC4732" w:rsidRPr="00EC4732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7 (0.08-0.26)</w:t>
            </w:r>
          </w:p>
        </w:tc>
        <w:tc>
          <w:tcPr>
            <w:tcW w:w="754" w:type="dxa"/>
          </w:tcPr>
          <w:p w:rsidR="00EC4732" w:rsidRPr="00EC4732" w:rsidRDefault="00EC4732" w:rsidP="00EC4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7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6</w:t>
            </w:r>
          </w:p>
        </w:tc>
        <w:tc>
          <w:tcPr>
            <w:tcW w:w="806" w:type="dxa"/>
          </w:tcPr>
          <w:p w:rsidR="00EC4732" w:rsidRPr="0081514E" w:rsidRDefault="00EC4732" w:rsidP="00EC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151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9</w:t>
            </w:r>
          </w:p>
        </w:tc>
      </w:tr>
    </w:tbl>
    <w:p w:rsidR="00EC4732" w:rsidRPr="00672FB5" w:rsidRDefault="00EC4732" w:rsidP="00EC4732">
      <w:pPr>
        <w:jc w:val="both"/>
        <w:rPr>
          <w:rFonts w:ascii="Times New Roman" w:hAnsi="Times New Roman" w:cs="Times New Roman"/>
          <w:sz w:val="28"/>
          <w:lang w:val="en-US"/>
        </w:rPr>
      </w:pPr>
      <w:r w:rsidRPr="00672FB5">
        <w:rPr>
          <w:rFonts w:ascii="Times New Roman" w:hAnsi="Times New Roman" w:cs="Times New Roman"/>
          <w:i/>
          <w:sz w:val="20"/>
          <w:lang w:val="en-US"/>
        </w:rPr>
        <w:t>Note</w:t>
      </w:r>
      <w:r w:rsidRPr="00672FB5">
        <w:rPr>
          <w:rFonts w:ascii="Times New Roman" w:hAnsi="Times New Roman" w:cs="Times New Roman"/>
          <w:sz w:val="20"/>
          <w:lang w:val="en-US"/>
        </w:rPr>
        <w:t xml:space="preserve">. </w:t>
      </w:r>
      <w:r w:rsidRPr="00672FB5">
        <w:rPr>
          <w:rFonts w:ascii="Times New Roman" w:hAnsi="Times New Roman" w:cs="Times New Roman"/>
          <w:sz w:val="20"/>
          <w:szCs w:val="16"/>
          <w:lang w:val="en-US"/>
        </w:rPr>
        <w:t xml:space="preserve">Path </w:t>
      </w:r>
      <w:r w:rsidRPr="00672FB5">
        <w:rPr>
          <w:rFonts w:ascii="Times New Roman" w:hAnsi="Times New Roman" w:cs="Times New Roman"/>
          <w:i/>
          <w:sz w:val="20"/>
          <w:szCs w:val="16"/>
          <w:lang w:val="en-US"/>
        </w:rPr>
        <w:t xml:space="preserve">a </w:t>
      </w:r>
      <w:r w:rsidRPr="00672FB5">
        <w:rPr>
          <w:rFonts w:ascii="Times New Roman" w:hAnsi="Times New Roman" w:cs="Times New Roman"/>
          <w:sz w:val="20"/>
          <w:szCs w:val="16"/>
          <w:lang w:val="en-US"/>
        </w:rPr>
        <w:t xml:space="preserve">= association between independent variable and mediator; Path </w:t>
      </w:r>
      <w:r w:rsidRPr="00672FB5">
        <w:rPr>
          <w:rFonts w:ascii="Times New Roman" w:hAnsi="Times New Roman" w:cs="Times New Roman"/>
          <w:i/>
          <w:sz w:val="20"/>
          <w:szCs w:val="16"/>
          <w:lang w:val="en-US"/>
        </w:rPr>
        <w:t>b</w:t>
      </w:r>
      <w:r w:rsidRPr="00672FB5">
        <w:rPr>
          <w:rFonts w:ascii="Times New Roman" w:hAnsi="Times New Roman" w:cs="Times New Roman"/>
          <w:sz w:val="20"/>
          <w:szCs w:val="16"/>
          <w:lang w:val="en-US"/>
        </w:rPr>
        <w:t xml:space="preserve">= association between mediator and dependent variable; Path </w:t>
      </w:r>
      <w:r w:rsidRPr="00672FB5">
        <w:rPr>
          <w:rFonts w:ascii="Times New Roman" w:hAnsi="Times New Roman" w:cs="Times New Roman"/>
          <w:i/>
          <w:sz w:val="20"/>
          <w:szCs w:val="16"/>
          <w:lang w:val="en-US"/>
        </w:rPr>
        <w:t xml:space="preserve">c = </w:t>
      </w:r>
      <w:r w:rsidRPr="00672FB5">
        <w:rPr>
          <w:rFonts w:ascii="Times New Roman" w:hAnsi="Times New Roman" w:cs="Times New Roman"/>
          <w:sz w:val="20"/>
          <w:szCs w:val="16"/>
          <w:lang w:val="en-US"/>
        </w:rPr>
        <w:t xml:space="preserve">total effect of the independent variable on the dependent variable; </w:t>
      </w:r>
      <w:r w:rsidRPr="00672FB5">
        <w:rPr>
          <w:rFonts w:ascii="Times New Roman" w:hAnsi="Times New Roman" w:cs="Times New Roman"/>
          <w:i/>
          <w:sz w:val="20"/>
          <w:szCs w:val="16"/>
          <w:lang w:val="en-US"/>
        </w:rPr>
        <w:t xml:space="preserve">a*b </w:t>
      </w:r>
      <w:r w:rsidRPr="00672FB5">
        <w:rPr>
          <w:rFonts w:ascii="Times New Roman" w:hAnsi="Times New Roman" w:cs="Times New Roman"/>
          <w:sz w:val="20"/>
          <w:szCs w:val="16"/>
          <w:lang w:val="en-US"/>
        </w:rPr>
        <w:t>= the indirect effect of the independent variable on the dependent variable controlling the mediator;</w:t>
      </w:r>
      <w:r w:rsidRPr="002C4898">
        <w:rPr>
          <w:rFonts w:ascii="Times New Roman" w:hAnsi="Times New Roman" w:cs="Times New Roman"/>
          <w:i/>
          <w:sz w:val="20"/>
          <w:szCs w:val="16"/>
          <w:lang w:val="en-US"/>
        </w:rPr>
        <w:t xml:space="preserve"> I</w:t>
      </w:r>
      <w:r w:rsidRPr="002C4898">
        <w:rPr>
          <w:rFonts w:ascii="Times New Roman" w:hAnsi="Times New Roman" w:cs="Times New Roman"/>
          <w:i/>
          <w:sz w:val="20"/>
          <w:szCs w:val="16"/>
          <w:vertAlign w:val="superscript"/>
          <w:lang w:val="en-US"/>
        </w:rPr>
        <w:t>2</w:t>
      </w:r>
      <w:r w:rsidRPr="00672FB5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 xml:space="preserve"> </w:t>
      </w:r>
      <w:r w:rsidRPr="00672FB5">
        <w:rPr>
          <w:rFonts w:ascii="Times New Roman" w:hAnsi="Times New Roman" w:cs="Times New Roman"/>
          <w:sz w:val="20"/>
          <w:szCs w:val="16"/>
          <w:lang w:val="en-US"/>
        </w:rPr>
        <w:t xml:space="preserve">= heterogeneity; </w:t>
      </w:r>
      <w:r w:rsidRPr="00672FB5">
        <w:rPr>
          <w:rFonts w:ascii="Times New Roman" w:eastAsia="Times New Roman" w:hAnsi="Times New Roman" w:cs="Times New Roman"/>
          <w:bCs/>
          <w:sz w:val="20"/>
          <w:szCs w:val="16"/>
          <w:lang w:val="en-US" w:eastAsia="es-ES"/>
        </w:rPr>
        <w:t>|</w:t>
      </w:r>
      <w:r w:rsidRPr="002C4898">
        <w:rPr>
          <w:rFonts w:ascii="Times New Roman" w:eastAsia="Times New Roman" w:hAnsi="Times New Roman" w:cs="Times New Roman"/>
          <w:bCs/>
          <w:i/>
          <w:sz w:val="20"/>
          <w:szCs w:val="16"/>
          <w:lang w:val="en-US" w:eastAsia="es-ES"/>
        </w:rPr>
        <w:t>a*b/c</w:t>
      </w:r>
      <w:r w:rsidRPr="00672FB5">
        <w:rPr>
          <w:rFonts w:ascii="Times New Roman" w:eastAsia="Times New Roman" w:hAnsi="Times New Roman" w:cs="Times New Roman"/>
          <w:bCs/>
          <w:sz w:val="20"/>
          <w:szCs w:val="16"/>
          <w:lang w:val="en-US" w:eastAsia="es-ES"/>
        </w:rPr>
        <w:t xml:space="preserve">| = mediation ratio, effect size in mediation analysis. </w:t>
      </w:r>
    </w:p>
    <w:p w:rsidR="007B1F67" w:rsidRPr="00677898" w:rsidRDefault="007B1F67">
      <w:pPr>
        <w:rPr>
          <w:lang w:val="en-US"/>
        </w:rPr>
      </w:pPr>
    </w:p>
    <w:sectPr w:rsidR="007B1F67" w:rsidRPr="00677898" w:rsidSect="005B31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117"/>
    <w:rsid w:val="000519AC"/>
    <w:rsid w:val="00205D5C"/>
    <w:rsid w:val="00254BCA"/>
    <w:rsid w:val="00273C38"/>
    <w:rsid w:val="0032146D"/>
    <w:rsid w:val="004772EB"/>
    <w:rsid w:val="00507F2A"/>
    <w:rsid w:val="00532946"/>
    <w:rsid w:val="00551783"/>
    <w:rsid w:val="005A7AC2"/>
    <w:rsid w:val="005B3117"/>
    <w:rsid w:val="005D4F1B"/>
    <w:rsid w:val="005E2888"/>
    <w:rsid w:val="00677898"/>
    <w:rsid w:val="00683AEA"/>
    <w:rsid w:val="00694139"/>
    <w:rsid w:val="006B1D1B"/>
    <w:rsid w:val="007B1F67"/>
    <w:rsid w:val="007F4B44"/>
    <w:rsid w:val="0080313B"/>
    <w:rsid w:val="0081514E"/>
    <w:rsid w:val="008760DC"/>
    <w:rsid w:val="008953AD"/>
    <w:rsid w:val="008F4387"/>
    <w:rsid w:val="00935684"/>
    <w:rsid w:val="009700C4"/>
    <w:rsid w:val="00977EDE"/>
    <w:rsid w:val="00A16A91"/>
    <w:rsid w:val="00A6374C"/>
    <w:rsid w:val="00A967C1"/>
    <w:rsid w:val="00AC2731"/>
    <w:rsid w:val="00BE128A"/>
    <w:rsid w:val="00C37247"/>
    <w:rsid w:val="00C84383"/>
    <w:rsid w:val="00CF0188"/>
    <w:rsid w:val="00D647D4"/>
    <w:rsid w:val="00DB3E20"/>
    <w:rsid w:val="00DD5B3B"/>
    <w:rsid w:val="00EC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109CDD-C9B8-5D4C-A866-0CC0445A1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898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B3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F90F0-3CDD-41EB-A63A-685527DA7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Laura Cortes-Garcia</cp:lastModifiedBy>
  <cp:revision>3</cp:revision>
  <dcterms:created xsi:type="dcterms:W3CDTF">2019-01-27T21:03:00Z</dcterms:created>
  <dcterms:modified xsi:type="dcterms:W3CDTF">2019-02-02T12:44:00Z</dcterms:modified>
</cp:coreProperties>
</file>